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C6D" w:rsidRPr="006B0C6D" w:rsidRDefault="006B0C6D" w:rsidP="00C831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0C6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6725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6B0C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B0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FunCat</w:t>
      </w:r>
      <w:proofErr w:type="spellEnd"/>
      <w:r w:rsidRPr="006B0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Categories assigned to up-regulated genes at 3h post treatmen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.</w:t>
      </w:r>
      <w:r w:rsid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Categories were ranked based on the adjusted p-value &lt; 0.05 calculated with the Fisher’s enrichment exact test. The percentage of genes assigned to a specific category was calculated with respect to the total number of genes assigned to all the categories identified. </w:t>
      </w:r>
    </w:p>
    <w:tbl>
      <w:tblPr>
        <w:tblW w:w="13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5245"/>
        <w:gridCol w:w="1701"/>
        <w:gridCol w:w="1701"/>
        <w:gridCol w:w="1559"/>
      </w:tblGrid>
      <w:tr w:rsidR="006B0C6D" w:rsidRPr="00167254" w:rsidTr="006B0C6D">
        <w:trPr>
          <w:trHeight w:val="315"/>
        </w:trPr>
        <w:tc>
          <w:tcPr>
            <w:tcW w:w="138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6B0C6D" w:rsidRPr="00C83103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C83103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unCat</w:t>
            </w:r>
            <w:proofErr w:type="spellEnd"/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descrip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C83103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unCat</w:t>
            </w:r>
            <w:proofErr w:type="spellEnd"/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main categ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C83103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djusted 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C83103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# genes / catego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C83103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ssigned genes %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C83103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R to Golgi transpor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936579e-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 / 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7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esicular transport (Golgi network, etc.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38331e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 / 1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95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27392e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 / 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0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asomal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egradation (ubiquitin/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asomal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athway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fate (folding, modification, destina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1972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 / 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1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racellular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sicle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genesis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ular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onen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585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/ 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0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targeting, sorting and transloca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fate (folding, modification, destina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82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 / 3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21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oproteolytic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rocessing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fate (folding, modification, destina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460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/ 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1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sicle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mati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3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/ 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4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sicle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cycling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685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/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ificati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fate (folding, modification, destina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685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 / 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33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cuolar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sosomal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69943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 / 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0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-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sicular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R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045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/ 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9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rocessing (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olytic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fate (folding, modification, destina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8045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/ 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1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docyto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835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 / 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1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Pase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98788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 / 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2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iphatic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ydrocarbo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tabolism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539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with binding function or cofactor requirement (structural or analyti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122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 / 14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33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ute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1468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/ 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8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ular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xport and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creti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2035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/ 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3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-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rected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osylatio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glycosylati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fate (folding, modification, destina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5006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/ 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7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tress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ponse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 rescue, defense and virul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8657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 / 2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7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cium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with binding function or cofactor requirement (structural or analyti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0818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 / 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6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intra Golgi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8835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/ 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8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toskelet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ogenesis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ular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ponen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998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/ 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8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pid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tein with binding function or cofactor requirement (structural or analyti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3725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/ 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3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etrograde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868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CA7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</w:tr>
    </w:tbl>
    <w:p w:rsidR="006B0C6D" w:rsidRDefault="006B0C6D" w:rsidP="00244C05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6B0C6D" w:rsidSect="00CA71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88"/>
    <w:rsid w:val="00155054"/>
    <w:rsid w:val="00167254"/>
    <w:rsid w:val="00237AD1"/>
    <w:rsid w:val="00244C05"/>
    <w:rsid w:val="00295BF3"/>
    <w:rsid w:val="00314E88"/>
    <w:rsid w:val="003A3C44"/>
    <w:rsid w:val="003B2D30"/>
    <w:rsid w:val="003F02C8"/>
    <w:rsid w:val="005922B2"/>
    <w:rsid w:val="006B0C6D"/>
    <w:rsid w:val="0087237D"/>
    <w:rsid w:val="0090511E"/>
    <w:rsid w:val="009A1C6E"/>
    <w:rsid w:val="009D3CEC"/>
    <w:rsid w:val="00A3393D"/>
    <w:rsid w:val="00A523A0"/>
    <w:rsid w:val="00A54FAF"/>
    <w:rsid w:val="00B30389"/>
    <w:rsid w:val="00B411ED"/>
    <w:rsid w:val="00C83103"/>
    <w:rsid w:val="00CA7126"/>
    <w:rsid w:val="00D654AB"/>
    <w:rsid w:val="00DB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72FC9"/>
  <w15:chartTrackingRefBased/>
  <w15:docId w15:val="{FE81EFCF-92D1-4956-8919-E0498FD7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4E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14E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4E88"/>
    <w:rPr>
      <w:color w:val="954F72"/>
      <w:u w:val="single"/>
    </w:rPr>
  </w:style>
  <w:style w:type="paragraph" w:customStyle="1" w:styleId="msonormal0">
    <w:name w:val="msonormal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7">
    <w:name w:val="xl67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71">
    <w:name w:val="xl71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2">
    <w:name w:val="xl72"/>
    <w:basedOn w:val="Normale"/>
    <w:rsid w:val="00314E8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  <w:lang w:eastAsia="it-IT"/>
    </w:rPr>
  </w:style>
  <w:style w:type="table" w:styleId="Grigliatabellachiara">
    <w:name w:val="Grid Table Light"/>
    <w:basedOn w:val="Tabellanormale"/>
    <w:uiPriority w:val="40"/>
    <w:rsid w:val="00314E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314E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lencotab3">
    <w:name w:val="List Table 3"/>
    <w:basedOn w:val="Tabellanormale"/>
    <w:uiPriority w:val="48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2</cp:revision>
  <cp:lastPrinted>2020-09-24T11:27:00Z</cp:lastPrinted>
  <dcterms:created xsi:type="dcterms:W3CDTF">2020-09-23T13:58:00Z</dcterms:created>
  <dcterms:modified xsi:type="dcterms:W3CDTF">2021-08-02T14:03:00Z</dcterms:modified>
</cp:coreProperties>
</file>